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120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Gene.Symbo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YMBOL.O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11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.CD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.CD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.CD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.CD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.CD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.CD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WT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oc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OC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059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03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16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794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6398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768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60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94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823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7151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19701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97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60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4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363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73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296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310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55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90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9446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462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566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2270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294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399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8056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4004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886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3211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4691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267929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tgs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TGS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687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865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54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05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481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198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28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514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8255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00265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tgs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TGS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89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045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628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963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677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148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32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141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433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33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86423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cl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CL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8632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901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929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442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718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046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1854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42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7458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8215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82617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ol17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OL17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26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590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983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315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927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852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393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43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683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04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07892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Gdf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GDF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528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088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88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386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353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64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574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927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809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743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57056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1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1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790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280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493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91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349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883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835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132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317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619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01889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tla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TLA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668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03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505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762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398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0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2612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090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6673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057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88212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rg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RG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792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99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6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968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016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923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3364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754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96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076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21262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gal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GAL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6657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8789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8563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4849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5513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397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979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79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6999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7045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987165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2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2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7251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783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89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644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2759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742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33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216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109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419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94985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cl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CL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453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2433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8306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388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205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546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042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879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479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481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750871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138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41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00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123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494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5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435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967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818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11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73252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do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DO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318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612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021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902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62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762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180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253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018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296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69917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gf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GF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079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700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343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968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206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896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524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804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103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289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00513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oxp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OXP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824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69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999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771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097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915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898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841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841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69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38973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54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260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171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876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179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618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212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851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911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359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76151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egf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EGF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847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957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726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182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834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69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271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502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97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21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47956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ak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AK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031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356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554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06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943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936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778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01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50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913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38479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ak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AK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277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8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220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9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618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981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513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67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394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191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30855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757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434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39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950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79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948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695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92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065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116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73371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co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CO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025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58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167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7707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8689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2488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967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965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93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26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99194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co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CO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475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741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897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695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49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79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402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465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070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348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8941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s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S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109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988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871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48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905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166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977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399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34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716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10237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t5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T5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044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73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102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89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417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538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58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544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479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929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18311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im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IM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17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581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47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913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221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11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869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756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129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284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70113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lastRenderedPageBreak/>
              <w:t>Entp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NTP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232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883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46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753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339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644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341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548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483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86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74716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tg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TG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569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389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079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816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174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757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188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25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14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875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7742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434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94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89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231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426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062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545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90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984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74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0057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49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453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9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57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02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122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21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614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465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3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38468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034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254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299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283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37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33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361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357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627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068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65046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tat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TAT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816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602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98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669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64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399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144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539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384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521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50607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y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Y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1988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814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1346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9307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5911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825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7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908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292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738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135545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s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S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421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963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681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935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195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863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595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64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749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408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56793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s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S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70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168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37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0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51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688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166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23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230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799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42304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g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G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023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864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04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26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175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869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798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757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813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915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12272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s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S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35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023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145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668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738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231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512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798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89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430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02342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s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S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031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441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452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50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23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444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068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435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83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09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38946</w:t>
            </w:r>
          </w:p>
        </w:tc>
      </w:tr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do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DO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842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456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112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996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54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962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85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297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351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73399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tat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TAT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466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5191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5394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000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249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0883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43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67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98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589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53231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gal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GAL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877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755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666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04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859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12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3923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3719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045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60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76097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800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399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133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767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91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325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680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264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23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185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54071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t5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T5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582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185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653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861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060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82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077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914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699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316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01642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61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918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335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075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887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114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427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54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74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488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45538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i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I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507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381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06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074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977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956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345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328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613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62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35833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147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92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349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229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384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761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669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495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211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904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68587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im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IM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81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977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34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6175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042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891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613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436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546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740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37831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tg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TG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970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030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43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49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662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776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094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58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106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028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52111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co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CO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7038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443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094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7125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488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383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671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585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5527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689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95528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54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202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9612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167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59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654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614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01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528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20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45761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55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96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45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6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287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75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26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273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94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97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42619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i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I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989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71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043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19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27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058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976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087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118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24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62533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g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G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373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980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177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071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733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239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429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921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098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47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22883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i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I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728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50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664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455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42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394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070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071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583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67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51432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s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S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17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076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817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6955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750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6384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003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225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212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517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85352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69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56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199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03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02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40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204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147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230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22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19259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s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S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90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695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97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62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095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287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03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601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934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578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48861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lastRenderedPageBreak/>
              <w:t>Pdc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DC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722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618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724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86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380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67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77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2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538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57772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772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064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047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7654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947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0872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44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773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8385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0266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46186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60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12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476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164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390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23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368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69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449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269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77153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549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003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067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959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64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743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975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649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662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935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60339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dcd1lg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DCD1LG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798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126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655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609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906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368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56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825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48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172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75277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698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016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345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5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923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342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41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303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890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268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25108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386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078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379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513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050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30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23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674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658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75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94873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498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335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477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700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493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536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00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65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127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0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38469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r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R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117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729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477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7618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646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04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56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890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836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548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78877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ntp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NTP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524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764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415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10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019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213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354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068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497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089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9922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194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166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214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40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690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764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2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592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049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089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01095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avc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AVC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639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689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70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828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513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064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122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476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71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825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37147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g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G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427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607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256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854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499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817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05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050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453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461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4615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852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357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464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016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098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795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192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027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612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908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40969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egf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EGF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391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48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054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849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45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985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472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739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756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192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22158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nfrsf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NFRSF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6657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7667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665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408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736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9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990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917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69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6229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76703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361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7887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079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492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666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6866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3664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5362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16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7036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66284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680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63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89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751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260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853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86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89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587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65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75272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gal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GAL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95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37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72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0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606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01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02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30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60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84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81073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Bt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BT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5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23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98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638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195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012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897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286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87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47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7087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oc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OC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975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248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2779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581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721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914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318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12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979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98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267189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oc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OC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9979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86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1748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8323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552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9866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2325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299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0273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7424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158438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962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96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959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953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89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038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892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88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996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962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99404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73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780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658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718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7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333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342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303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804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72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66581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tcn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TCN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950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979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210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094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87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428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68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808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436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76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41723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G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76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345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85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014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684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105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17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615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234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157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99007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t5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T5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408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333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048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732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658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004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743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844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447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473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87018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s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S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456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9678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281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486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408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113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9622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31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9578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7411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921062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im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IM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125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244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280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021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439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585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302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846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609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408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76967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50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989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743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474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489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61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6155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52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168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967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71505</w:t>
            </w:r>
          </w:p>
        </w:tc>
      </w:tr>
      <w:tr w:rsidR="003657B6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tat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TA</w:t>
            </w:r>
            <w:bookmarkStart w:id="0" w:name="_GoBack"/>
            <w:bookmarkEnd w:id="0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538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6754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6746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225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511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1949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56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83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36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98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3657B6" w:rsidRDefault="003657B6" w:rsidP="003657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573049</w:t>
            </w:r>
          </w:p>
        </w:tc>
      </w:tr>
    </w:tbl>
    <w:p w:rsidR="00E12E81" w:rsidRDefault="003657B6" w:rsidP="003657B6"/>
    <w:sectPr w:rsidR="00E12E81" w:rsidSect="003657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7B6"/>
    <w:rsid w:val="003657B6"/>
    <w:rsid w:val="00D92886"/>
    <w:rsid w:val="00E0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3657B6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657B6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3657B6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657B6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6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37</Words>
  <Characters>8455</Characters>
  <Application>Microsoft Office Word</Application>
  <DocSecurity>0</DocSecurity>
  <Lines>7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9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le Vincent Fabert</dc:creator>
  <cp:lastModifiedBy>Christelle Vincent Fabert</cp:lastModifiedBy>
  <cp:revision>1</cp:revision>
  <dcterms:created xsi:type="dcterms:W3CDTF">2018-12-05T16:41:00Z</dcterms:created>
  <dcterms:modified xsi:type="dcterms:W3CDTF">2018-12-05T16:42:00Z</dcterms:modified>
</cp:coreProperties>
</file>